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53E84" w14:textId="33B78270" w:rsidR="00100B1D" w:rsidRPr="0076566D" w:rsidRDefault="0076566D" w:rsidP="0076566D">
      <w:pPr>
        <w:spacing w:line="480" w:lineRule="auto"/>
        <w:jc w:val="both"/>
        <w:rPr>
          <w:rFonts w:ascii="Arial" w:hAnsi="Arial" w:cs="Courier"/>
          <w:b/>
          <w:lang w:val="en-US"/>
        </w:rPr>
      </w:pPr>
      <w:r>
        <w:rPr>
          <w:rFonts w:ascii="Arial" w:hAnsi="Arial" w:cs="Courier"/>
          <w:b/>
          <w:lang w:val="en-US"/>
        </w:rPr>
        <w:t xml:space="preserve">Supporting Table S1: </w:t>
      </w:r>
      <w:r w:rsidRPr="00D21B6C">
        <w:rPr>
          <w:rFonts w:ascii="Arial" w:hAnsi="Arial" w:cs="Courier"/>
          <w:lang w:val="en-US"/>
        </w:rPr>
        <w:t>Numerical data of suspended CaCo-2 single cells displayed in Figure 3</w:t>
      </w:r>
      <w:r>
        <w:rPr>
          <w:rFonts w:ascii="Arial" w:hAnsi="Arial" w:cs="Courier"/>
          <w:b/>
          <w:lang w:val="en-US"/>
        </w:rPr>
        <w:t>.</w:t>
      </w:r>
      <w:bookmarkStart w:id="0" w:name="_GoBack"/>
      <w:bookmarkEnd w:id="0"/>
    </w:p>
    <w:p w14:paraId="35B1C42E" w14:textId="155C0283" w:rsidR="00CB6877" w:rsidRPr="00DB2223" w:rsidRDefault="00EA2150" w:rsidP="00903D0D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spellStart"/>
      <w:proofErr w:type="gramStart"/>
      <w:r w:rsidRPr="005D2E13">
        <w:rPr>
          <w:rFonts w:ascii="Arial" w:hAnsi="Arial" w:cs="Arial"/>
          <w:i/>
          <w:sz w:val="22"/>
          <w:szCs w:val="22"/>
          <w:lang w:val="en-US"/>
        </w:rPr>
        <w:t>n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cell</w:t>
      </w:r>
      <w:proofErr w:type="spellEnd"/>
      <w:proofErr w:type="gramEnd"/>
      <w:r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: average cellular refractive index</w:t>
      </w:r>
      <w:r w:rsidR="003850C0">
        <w:rPr>
          <w:rFonts w:ascii="Arial" w:hAnsi="Arial" w:cs="Arial"/>
          <w:sz w:val="22"/>
          <w:szCs w:val="22"/>
          <w:lang w:val="en-US"/>
        </w:rPr>
        <w:t xml:space="preserve"> (Fig. 3G),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5D2E13" w:rsidRPr="00B00D0C">
        <w:rPr>
          <w:rFonts w:ascii="Arial" w:hAnsi="Arial" w:cs="Arial"/>
          <w:i/>
          <w:sz w:val="22"/>
          <w:szCs w:val="22"/>
          <w:lang w:val="en-US"/>
        </w:rPr>
        <w:t>DM</w:t>
      </w:r>
      <w:r w:rsidR="005D2E13">
        <w:rPr>
          <w:rFonts w:ascii="Arial" w:hAnsi="Arial" w:cs="Arial"/>
          <w:sz w:val="22"/>
          <w:szCs w:val="22"/>
          <w:lang w:val="en-US"/>
        </w:rPr>
        <w:t xml:space="preserve">: average </w:t>
      </w:r>
      <w:r w:rsidR="00DD221A">
        <w:rPr>
          <w:rFonts w:ascii="Arial" w:hAnsi="Arial" w:cs="Arial"/>
          <w:sz w:val="22"/>
          <w:szCs w:val="22"/>
          <w:lang w:val="en-US"/>
        </w:rPr>
        <w:t>dry mass</w:t>
      </w:r>
      <w:r w:rsidR="003850C0">
        <w:rPr>
          <w:rFonts w:ascii="Arial" w:hAnsi="Arial" w:cs="Arial"/>
          <w:sz w:val="22"/>
          <w:szCs w:val="22"/>
          <w:lang w:val="en-US"/>
        </w:rPr>
        <w:t xml:space="preserve"> (Fig. 3H) and</w:t>
      </w:r>
      <w:r w:rsidR="00DD221A">
        <w:rPr>
          <w:rFonts w:ascii="Arial" w:hAnsi="Arial" w:cs="Arial"/>
          <w:sz w:val="22"/>
          <w:szCs w:val="22"/>
          <w:lang w:val="en-US"/>
        </w:rPr>
        <w:t xml:space="preserve"> </w:t>
      </w:r>
      <w:r w:rsidRPr="003850C0">
        <w:rPr>
          <w:rFonts w:ascii="Arial" w:hAnsi="Arial" w:cs="Arial"/>
          <w:i/>
          <w:sz w:val="22"/>
          <w:szCs w:val="22"/>
          <w:lang w:val="en-US"/>
        </w:rPr>
        <w:t>V</w:t>
      </w:r>
      <w:r>
        <w:rPr>
          <w:rFonts w:ascii="Arial" w:hAnsi="Arial" w:cs="Arial"/>
          <w:sz w:val="22"/>
          <w:szCs w:val="22"/>
          <w:lang w:val="en-US"/>
        </w:rPr>
        <w:t>: average cell volume</w:t>
      </w:r>
      <w:r w:rsidR="00075CA3">
        <w:rPr>
          <w:rFonts w:ascii="Arial" w:hAnsi="Arial" w:cs="Arial"/>
          <w:sz w:val="22"/>
          <w:szCs w:val="22"/>
          <w:lang w:val="en-US"/>
        </w:rPr>
        <w:t xml:space="preserve"> </w:t>
      </w:r>
      <w:r w:rsidR="003850C0">
        <w:rPr>
          <w:rFonts w:ascii="Arial" w:hAnsi="Arial" w:cs="Arial"/>
          <w:sz w:val="22"/>
          <w:szCs w:val="22"/>
          <w:lang w:val="en-US"/>
        </w:rPr>
        <w:t>(Fig. 3I)</w:t>
      </w:r>
      <w:r w:rsidR="00DD221A">
        <w:rPr>
          <w:rFonts w:ascii="Arial" w:hAnsi="Arial" w:cs="Arial"/>
          <w:sz w:val="22"/>
          <w:szCs w:val="22"/>
          <w:lang w:val="en-US"/>
        </w:rPr>
        <w:t xml:space="preserve"> </w:t>
      </w:r>
      <w:r w:rsidR="00CB6877" w:rsidRPr="00DB2223">
        <w:rPr>
          <w:rFonts w:ascii="Arial" w:hAnsi="Arial" w:cs="Arial"/>
          <w:sz w:val="22"/>
          <w:szCs w:val="22"/>
          <w:lang w:val="en-US"/>
        </w:rPr>
        <w:t xml:space="preserve">of </w:t>
      </w:r>
      <w:r w:rsidR="00DD221A">
        <w:rPr>
          <w:rFonts w:ascii="Arial" w:hAnsi="Arial" w:cs="Arial"/>
          <w:sz w:val="22"/>
          <w:szCs w:val="22"/>
          <w:lang w:val="en-US"/>
        </w:rPr>
        <w:t xml:space="preserve">suspended </w:t>
      </w:r>
      <w:r w:rsidR="00CB6877" w:rsidRPr="00DB2223">
        <w:rPr>
          <w:rFonts w:ascii="Arial" w:hAnsi="Arial" w:cs="Arial"/>
          <w:sz w:val="22"/>
          <w:szCs w:val="22"/>
          <w:lang w:val="en-GB"/>
        </w:rPr>
        <w:t xml:space="preserve">Caco-2 </w:t>
      </w:r>
      <w:r w:rsidR="005D2E13">
        <w:rPr>
          <w:rFonts w:ascii="Arial" w:hAnsi="Arial" w:cs="Arial"/>
          <w:sz w:val="22"/>
          <w:szCs w:val="22"/>
          <w:lang w:val="en-GB"/>
        </w:rPr>
        <w:t xml:space="preserve">single </w:t>
      </w:r>
      <w:r w:rsidR="00CB6877" w:rsidRPr="00DB2223">
        <w:rPr>
          <w:rFonts w:ascii="Arial" w:hAnsi="Arial" w:cs="Arial"/>
          <w:sz w:val="22"/>
          <w:szCs w:val="22"/>
          <w:lang w:val="en-GB"/>
        </w:rPr>
        <w:t xml:space="preserve">cells </w:t>
      </w:r>
      <w:r w:rsidR="008D6B98" w:rsidRPr="00DB2223">
        <w:rPr>
          <w:rFonts w:ascii="Arial" w:hAnsi="Arial" w:cs="Arial"/>
          <w:sz w:val="22"/>
          <w:szCs w:val="22"/>
          <w:lang w:val="en-GB"/>
        </w:rPr>
        <w:t>(</w:t>
      </w:r>
      <w:r w:rsidR="005D2E13">
        <w:rPr>
          <w:rFonts w:ascii="Arial" w:hAnsi="Arial" w:cs="Arial"/>
          <w:sz w:val="22"/>
          <w:szCs w:val="22"/>
          <w:lang w:val="en-GB"/>
        </w:rPr>
        <w:t>mean ± standard error</w:t>
      </w:r>
      <w:r w:rsidR="008D6B98" w:rsidRPr="00DB2223">
        <w:rPr>
          <w:rFonts w:ascii="Arial" w:hAnsi="Arial" w:cs="Arial"/>
          <w:sz w:val="22"/>
          <w:szCs w:val="22"/>
          <w:lang w:val="en-GB"/>
        </w:rPr>
        <w:t>)</w:t>
      </w:r>
    </w:p>
    <w:p w14:paraId="7FBFEFD9" w14:textId="77777777" w:rsidR="00CB6877" w:rsidRPr="00DB2223" w:rsidRDefault="00CB6877" w:rsidP="00CB6877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958"/>
        <w:gridCol w:w="2268"/>
        <w:gridCol w:w="1559"/>
        <w:gridCol w:w="2410"/>
      </w:tblGrid>
      <w:tr w:rsidR="00EA2150" w:rsidRPr="00DB2223" w14:paraId="59EC98CC" w14:textId="1088401A" w:rsidTr="00881193">
        <w:trPr>
          <w:trHeight w:val="567"/>
        </w:trPr>
        <w:tc>
          <w:tcPr>
            <w:tcW w:w="2127" w:type="dxa"/>
            <w:shd w:val="clear" w:color="auto" w:fill="auto"/>
            <w:vAlign w:val="center"/>
          </w:tcPr>
          <w:p w14:paraId="0161618E" w14:textId="3F8742BE" w:rsidR="00EA2150" w:rsidRPr="00AC3A90" w:rsidRDefault="00EA2150" w:rsidP="00AC3A9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sample treatment</w:t>
            </w:r>
          </w:p>
        </w:tc>
        <w:tc>
          <w:tcPr>
            <w:tcW w:w="958" w:type="dxa"/>
            <w:vAlign w:val="center"/>
          </w:tcPr>
          <w:p w14:paraId="056CB005" w14:textId="45F7775D" w:rsidR="00EA2150" w:rsidRPr="00AC3A90" w:rsidRDefault="00EA2150" w:rsidP="00097873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N</w:t>
            </w:r>
          </w:p>
        </w:tc>
        <w:tc>
          <w:tcPr>
            <w:tcW w:w="2268" w:type="dxa"/>
            <w:vAlign w:val="center"/>
          </w:tcPr>
          <w:p w14:paraId="76A8FA6B" w14:textId="57E973EE" w:rsidR="00EA2150" w:rsidRPr="00AC3A90" w:rsidRDefault="00EA2150" w:rsidP="00AC3A9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proofErr w:type="spellStart"/>
            <w:r w:rsidRPr="00AC3A90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n</w:t>
            </w:r>
            <w:r w:rsidRPr="00AC3A90">
              <w:rPr>
                <w:rFonts w:ascii="Arial" w:hAnsi="Arial" w:cs="Arial"/>
                <w:b/>
                <w:sz w:val="22"/>
                <w:szCs w:val="22"/>
                <w:vertAlign w:val="subscript"/>
                <w:lang w:val="en-US"/>
              </w:rPr>
              <w:t>cell</w:t>
            </w:r>
            <w:proofErr w:type="spellEnd"/>
          </w:p>
        </w:tc>
        <w:tc>
          <w:tcPr>
            <w:tcW w:w="1559" w:type="dxa"/>
            <w:vAlign w:val="center"/>
          </w:tcPr>
          <w:p w14:paraId="3785CC81" w14:textId="0DBBBF5D" w:rsidR="00EA2150" w:rsidRPr="00AC3A90" w:rsidRDefault="00EA2150" w:rsidP="00AC3A90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DM</w:t>
            </w:r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spellStart"/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14:paraId="560FD459" w14:textId="5A9C511B" w:rsidR="00EA2150" w:rsidRPr="00AC3A90" w:rsidRDefault="00EA2150" w:rsidP="00AC3A9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AC3A90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V</w:t>
            </w:r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r w:rsidRPr="00AC3A90">
              <w:rPr>
                <w:rFonts w:ascii="Arial" w:hAnsi="Arial" w:cs="Arial"/>
                <w:b/>
                <w:sz w:val="22"/>
                <w:szCs w:val="22"/>
                <w:lang w:val="en-US"/>
              </w:rPr>
              <w:t>µm</w:t>
            </w:r>
            <w:r w:rsidRPr="00AC3A90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</w:tr>
      <w:tr w:rsidR="00EA2150" w:rsidRPr="00DB2223" w14:paraId="5775DF58" w14:textId="38524F4C" w:rsidTr="00881193">
        <w:trPr>
          <w:trHeight w:val="567"/>
        </w:trPr>
        <w:tc>
          <w:tcPr>
            <w:tcW w:w="2127" w:type="dxa"/>
            <w:shd w:val="clear" w:color="auto" w:fill="auto"/>
            <w:vAlign w:val="center"/>
          </w:tcPr>
          <w:p w14:paraId="64AEA4CF" w14:textId="0A2CBA5D" w:rsidR="00EA2150" w:rsidRPr="00DB2223" w:rsidRDefault="00EA2150" w:rsidP="00AC3A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ntreated (control)</w:t>
            </w:r>
          </w:p>
        </w:tc>
        <w:tc>
          <w:tcPr>
            <w:tcW w:w="958" w:type="dxa"/>
            <w:vAlign w:val="center"/>
          </w:tcPr>
          <w:p w14:paraId="3CEE95F4" w14:textId="41AAFEDB" w:rsidR="00EA2150" w:rsidRPr="00DB2223" w:rsidRDefault="00EA2150" w:rsidP="0009787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2268" w:type="dxa"/>
            <w:vAlign w:val="center"/>
          </w:tcPr>
          <w:p w14:paraId="35B193C1" w14:textId="32115830" w:rsidR="00EA2150" w:rsidRPr="00DB2223" w:rsidRDefault="00EA2150" w:rsidP="00AC3A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1.3713 ± 0.0006</w:t>
            </w:r>
          </w:p>
        </w:tc>
        <w:tc>
          <w:tcPr>
            <w:tcW w:w="1559" w:type="dxa"/>
            <w:vAlign w:val="center"/>
          </w:tcPr>
          <w:p w14:paraId="4F9515BA" w14:textId="4B9BDE72" w:rsidR="00EA2150" w:rsidRPr="00DB2223" w:rsidRDefault="00EA2150" w:rsidP="00AC3A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265 ± 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14:paraId="48B8DED7" w14:textId="39E05E90" w:rsidR="00EA2150" w:rsidRPr="00DB2223" w:rsidRDefault="00EA2150" w:rsidP="00AC3A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1712 ± 108</w:t>
            </w:r>
          </w:p>
        </w:tc>
      </w:tr>
      <w:tr w:rsidR="00EA2150" w:rsidRPr="00DB2223" w14:paraId="04641164" w14:textId="495F2632" w:rsidTr="00881193">
        <w:trPr>
          <w:trHeight w:val="567"/>
        </w:trPr>
        <w:tc>
          <w:tcPr>
            <w:tcW w:w="2127" w:type="dxa"/>
            <w:shd w:val="clear" w:color="auto" w:fill="auto"/>
            <w:vAlign w:val="center"/>
          </w:tcPr>
          <w:p w14:paraId="62F73E34" w14:textId="47AEB94D" w:rsidR="00EA2150" w:rsidRPr="00DB2223" w:rsidRDefault="00EA2150" w:rsidP="00AC3A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EGF</w:t>
            </w:r>
          </w:p>
        </w:tc>
        <w:tc>
          <w:tcPr>
            <w:tcW w:w="958" w:type="dxa"/>
            <w:vAlign w:val="center"/>
          </w:tcPr>
          <w:p w14:paraId="66898D1D" w14:textId="0FB774EC" w:rsidR="00EA2150" w:rsidRPr="00DB2223" w:rsidRDefault="00EA2150" w:rsidP="0009787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2268" w:type="dxa"/>
            <w:vAlign w:val="center"/>
          </w:tcPr>
          <w:p w14:paraId="456E5C41" w14:textId="30C2AA87" w:rsidR="00EA2150" w:rsidRPr="00DB2223" w:rsidRDefault="00EA2150" w:rsidP="00AC3A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1.3707 ± 0.0004</w:t>
            </w:r>
          </w:p>
        </w:tc>
        <w:tc>
          <w:tcPr>
            <w:tcW w:w="1559" w:type="dxa"/>
            <w:vAlign w:val="center"/>
          </w:tcPr>
          <w:p w14:paraId="39D8CAEA" w14:textId="6DDCA9E3" w:rsidR="00EA2150" w:rsidRPr="00DB2223" w:rsidRDefault="00EA2150" w:rsidP="00AC3A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5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 xml:space="preserve"> ± 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2410" w:type="dxa"/>
            <w:vAlign w:val="center"/>
          </w:tcPr>
          <w:p w14:paraId="62492DDE" w14:textId="498FC3D3" w:rsidR="00EA2150" w:rsidRPr="00DB2223" w:rsidRDefault="00EA2150" w:rsidP="00AC3A9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3445 ± 1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EA2150" w:rsidRPr="00DB2223" w14:paraId="47E79813" w14:textId="77777777" w:rsidTr="00881193">
        <w:trPr>
          <w:trHeight w:val="567"/>
        </w:trPr>
        <w:tc>
          <w:tcPr>
            <w:tcW w:w="2127" w:type="dxa"/>
            <w:shd w:val="clear" w:color="auto" w:fill="auto"/>
            <w:vAlign w:val="center"/>
          </w:tcPr>
          <w:p w14:paraId="14AF8A7A" w14:textId="77777777" w:rsidR="00EA2150" w:rsidRPr="00DB2223" w:rsidRDefault="00EA2150" w:rsidP="007B25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mitomycin</w:t>
            </w:r>
            <w:proofErr w:type="spellEnd"/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 xml:space="preserve"> c</w:t>
            </w:r>
          </w:p>
        </w:tc>
        <w:tc>
          <w:tcPr>
            <w:tcW w:w="958" w:type="dxa"/>
            <w:vAlign w:val="center"/>
          </w:tcPr>
          <w:p w14:paraId="2D601A6D" w14:textId="77777777" w:rsidR="00EA2150" w:rsidRPr="00DB2223" w:rsidRDefault="00EA2150" w:rsidP="007B25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2268" w:type="dxa"/>
            <w:vAlign w:val="center"/>
          </w:tcPr>
          <w:p w14:paraId="411EF0F7" w14:textId="77777777" w:rsidR="00EA2150" w:rsidRPr="00DB2223" w:rsidRDefault="00EA2150" w:rsidP="007B25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1.3678 ± 0.0004</w:t>
            </w:r>
          </w:p>
        </w:tc>
        <w:tc>
          <w:tcPr>
            <w:tcW w:w="1559" w:type="dxa"/>
            <w:vAlign w:val="center"/>
          </w:tcPr>
          <w:p w14:paraId="5B0F1775" w14:textId="77777777" w:rsidR="00EA2150" w:rsidRPr="00DB2223" w:rsidRDefault="00EA2150" w:rsidP="007B25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 xml:space="preserve"> ± 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6D03DAA3" w14:textId="77777777" w:rsidR="00EA2150" w:rsidRPr="00DB2223" w:rsidRDefault="00EA2150" w:rsidP="007B25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>74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DB2223">
              <w:rPr>
                <w:rFonts w:ascii="Arial" w:hAnsi="Arial" w:cs="Arial"/>
                <w:sz w:val="22"/>
                <w:szCs w:val="22"/>
                <w:lang w:val="en-US"/>
              </w:rPr>
              <w:t xml:space="preserve"> ± 502</w:t>
            </w:r>
          </w:p>
        </w:tc>
      </w:tr>
    </w:tbl>
    <w:p w14:paraId="69F4F921" w14:textId="77777777" w:rsidR="00CB6877" w:rsidRPr="00DB2223" w:rsidRDefault="00CB6877" w:rsidP="00C85CD4">
      <w:pPr>
        <w:rPr>
          <w:rFonts w:ascii="Arial" w:hAnsi="Arial" w:cs="Arial"/>
          <w:sz w:val="22"/>
          <w:szCs w:val="22"/>
          <w:lang w:val="en-US"/>
        </w:rPr>
      </w:pPr>
    </w:p>
    <w:p w14:paraId="49C20C11" w14:textId="58DF7789" w:rsidR="00B97AB8" w:rsidRPr="001258AF" w:rsidRDefault="00B97AB8" w:rsidP="00B97AB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EGF: epidermal growth factor</w:t>
      </w:r>
      <w:r w:rsidR="001258AF">
        <w:rPr>
          <w:rFonts w:ascii="Arial" w:hAnsi="Arial" w:cs="Arial"/>
          <w:sz w:val="22"/>
          <w:szCs w:val="22"/>
          <w:lang w:val="en-US"/>
        </w:rPr>
        <w:t xml:space="preserve">, </w:t>
      </w:r>
      <w:r w:rsidR="001258AF" w:rsidRPr="001258AF">
        <w:rPr>
          <w:rFonts w:ascii="Arial" w:hAnsi="Arial" w:cs="Arial"/>
          <w:i/>
          <w:sz w:val="22"/>
          <w:szCs w:val="22"/>
          <w:lang w:val="en-US"/>
        </w:rPr>
        <w:t>N</w:t>
      </w:r>
      <w:r w:rsidR="001258AF">
        <w:rPr>
          <w:rFonts w:ascii="Arial" w:hAnsi="Arial" w:cs="Arial"/>
          <w:sz w:val="22"/>
          <w:szCs w:val="22"/>
          <w:lang w:val="en-US"/>
        </w:rPr>
        <w:t>: cell number</w:t>
      </w:r>
    </w:p>
    <w:p w14:paraId="6D642379" w14:textId="77777777" w:rsidR="00CB6877" w:rsidRPr="00DB2223" w:rsidRDefault="00CB6877" w:rsidP="00C85CD4">
      <w:pPr>
        <w:rPr>
          <w:rFonts w:ascii="Arial" w:hAnsi="Arial" w:cs="Arial"/>
          <w:sz w:val="22"/>
          <w:szCs w:val="22"/>
          <w:lang w:val="en-US"/>
        </w:rPr>
      </w:pPr>
    </w:p>
    <w:p w14:paraId="3ED7A227" w14:textId="560FF790" w:rsidR="00C85CD4" w:rsidRPr="00DB2223" w:rsidRDefault="00C85CD4" w:rsidP="00C85CD4">
      <w:pPr>
        <w:rPr>
          <w:rFonts w:ascii="Arial" w:hAnsi="Arial" w:cs="Arial"/>
          <w:sz w:val="22"/>
          <w:szCs w:val="22"/>
          <w:lang w:val="en-US"/>
        </w:rPr>
      </w:pPr>
    </w:p>
    <w:p w14:paraId="2F61A452" w14:textId="1A630603" w:rsidR="00C85CD4" w:rsidRPr="00DB2223" w:rsidRDefault="00C85CD4" w:rsidP="00C85CD4">
      <w:pPr>
        <w:rPr>
          <w:rFonts w:ascii="Arial" w:hAnsi="Arial" w:cs="Arial"/>
          <w:sz w:val="22"/>
          <w:szCs w:val="22"/>
          <w:lang w:val="en-US"/>
        </w:rPr>
      </w:pPr>
    </w:p>
    <w:sectPr w:rsidR="00C85CD4" w:rsidRPr="00DB2223" w:rsidSect="003A2C2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CD4"/>
    <w:rsid w:val="00017D2F"/>
    <w:rsid w:val="00075CA3"/>
    <w:rsid w:val="00097873"/>
    <w:rsid w:val="000B0A89"/>
    <w:rsid w:val="00100B1D"/>
    <w:rsid w:val="001258AF"/>
    <w:rsid w:val="00216054"/>
    <w:rsid w:val="00251DA8"/>
    <w:rsid w:val="002824D9"/>
    <w:rsid w:val="002A15DD"/>
    <w:rsid w:val="002D56FB"/>
    <w:rsid w:val="002E5088"/>
    <w:rsid w:val="0030753B"/>
    <w:rsid w:val="003850C0"/>
    <w:rsid w:val="003A2C2B"/>
    <w:rsid w:val="003A3847"/>
    <w:rsid w:val="003B5FB4"/>
    <w:rsid w:val="0043281E"/>
    <w:rsid w:val="0047707B"/>
    <w:rsid w:val="004A6F4D"/>
    <w:rsid w:val="00504204"/>
    <w:rsid w:val="00581CBE"/>
    <w:rsid w:val="005D2E13"/>
    <w:rsid w:val="005E60AF"/>
    <w:rsid w:val="00651BAE"/>
    <w:rsid w:val="006A74C5"/>
    <w:rsid w:val="00724037"/>
    <w:rsid w:val="0076566D"/>
    <w:rsid w:val="007C14C7"/>
    <w:rsid w:val="007F7641"/>
    <w:rsid w:val="00816CA6"/>
    <w:rsid w:val="00881193"/>
    <w:rsid w:val="008974E9"/>
    <w:rsid w:val="008B4A67"/>
    <w:rsid w:val="008D57C1"/>
    <w:rsid w:val="008D6B98"/>
    <w:rsid w:val="0090076D"/>
    <w:rsid w:val="00903D0D"/>
    <w:rsid w:val="00910599"/>
    <w:rsid w:val="00983F09"/>
    <w:rsid w:val="009B2796"/>
    <w:rsid w:val="009D6AE5"/>
    <w:rsid w:val="00A7308E"/>
    <w:rsid w:val="00AC3A90"/>
    <w:rsid w:val="00B00D0C"/>
    <w:rsid w:val="00B01C74"/>
    <w:rsid w:val="00B10D1C"/>
    <w:rsid w:val="00B97AB8"/>
    <w:rsid w:val="00BE5485"/>
    <w:rsid w:val="00BE571D"/>
    <w:rsid w:val="00C85CD4"/>
    <w:rsid w:val="00CB6877"/>
    <w:rsid w:val="00D4206D"/>
    <w:rsid w:val="00DA68BA"/>
    <w:rsid w:val="00DB2223"/>
    <w:rsid w:val="00DD221A"/>
    <w:rsid w:val="00DF3261"/>
    <w:rsid w:val="00EA2150"/>
    <w:rsid w:val="00FC2243"/>
    <w:rsid w:val="00FC2C1E"/>
    <w:rsid w:val="00FD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,"/>
  <w:listSeparator w:val=";"/>
  <w14:docId w14:val="1447F1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CD4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85CD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85CD4"/>
    <w:rPr>
      <w:rFonts w:ascii="Lucida Grande" w:eastAsia="MS Mincho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4206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4206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4206D"/>
    <w:rPr>
      <w:rFonts w:ascii="Cambria" w:eastAsia="MS Mincho" w:hAnsi="Cambria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4206D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4206D"/>
    <w:rPr>
      <w:rFonts w:ascii="Cambria" w:eastAsia="MS Mincho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CD4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85CD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85CD4"/>
    <w:rPr>
      <w:rFonts w:ascii="Lucida Grande" w:eastAsia="MS Mincho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4206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4206D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4206D"/>
    <w:rPr>
      <w:rFonts w:ascii="Cambria" w:eastAsia="MS Mincho" w:hAnsi="Cambria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4206D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4206D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titätsklinikum Münster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Dr. Lenz</dc:creator>
  <cp:lastModifiedBy>dominik bettenworth</cp:lastModifiedBy>
  <cp:revision>3</cp:revision>
  <cp:lastPrinted>2014-07-23T08:42:00Z</cp:lastPrinted>
  <dcterms:created xsi:type="dcterms:W3CDTF">2014-09-02T19:44:00Z</dcterms:created>
  <dcterms:modified xsi:type="dcterms:W3CDTF">2014-09-02T19:46:00Z</dcterms:modified>
</cp:coreProperties>
</file>